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48"/>
        <w:gridCol w:w="683"/>
        <w:gridCol w:w="704"/>
        <w:gridCol w:w="748"/>
        <w:gridCol w:w="825"/>
        <w:gridCol w:w="749"/>
        <w:gridCol w:w="728"/>
        <w:gridCol w:w="728"/>
        <w:gridCol w:w="728"/>
        <w:gridCol w:w="728"/>
        <w:gridCol w:w="733"/>
        <w:gridCol w:w="709"/>
      </w:tblGrid>
      <w:tr w:rsidR="005108E0" w:rsidRPr="00DE7478" w14:paraId="2ECB4256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B7D2B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9F1A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diu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DA96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eigh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878C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uga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D87F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tei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C2C3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lcia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A8231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lu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152FE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h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98EC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a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80E9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a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56318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Xyl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76343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u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7EF7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ra</w:t>
            </w:r>
          </w:p>
        </w:tc>
      </w:tr>
      <w:tr w:rsidR="005108E0" w:rsidRPr="00DE7478" w14:paraId="3CA5EC70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CB25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5A7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M Tr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BE4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C7A3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Xan/mL E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A399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Alb/mL EP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0685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Xan/mL EP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FAF9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F1EF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4137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ABFD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ED3F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6159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7863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</w:tr>
      <w:tr w:rsidR="005108E0" w:rsidRPr="00DE7478" w14:paraId="5EBD950D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C5E74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052D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705FB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3C0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F48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6591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334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EA8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398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D84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9BF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545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8E3F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2</w:t>
            </w:r>
          </w:p>
        </w:tc>
      </w:tr>
      <w:tr w:rsidR="005108E0" w:rsidRPr="00DE7478" w14:paraId="49C28B49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C0158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C5CD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2961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14F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4A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1A2B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43F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D7C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F6D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88D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776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751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B49F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E-02</w:t>
            </w:r>
          </w:p>
        </w:tc>
      </w:tr>
      <w:tr w:rsidR="005108E0" w:rsidRPr="00DE7478" w14:paraId="0A1B95E0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64C95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BA8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4DB67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2031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E63C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58C1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82A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C5BE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E07E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20D1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-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D4C4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5061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157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-02</w:t>
            </w:r>
          </w:p>
        </w:tc>
      </w:tr>
      <w:tr w:rsidR="005108E0" w:rsidRPr="00DE7478" w14:paraId="5CD7DB11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1759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8D2B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85413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537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D75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7F9E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8EC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488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F2C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C1C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82D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A85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2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A952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2</w:t>
            </w:r>
          </w:p>
        </w:tc>
      </w:tr>
      <w:tr w:rsidR="005108E0" w:rsidRPr="00DE7478" w14:paraId="12130482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FC117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7BAF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D0F7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31B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A32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00A2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705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318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571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DC4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B3C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FD7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C96D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108E0" w:rsidRPr="00DE7478" w14:paraId="4CF5D7F3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994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755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11FA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98FA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86F1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213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5529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EDD2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7CB2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9A62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72FB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E05E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206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108E0" w:rsidRPr="00DE7478" w14:paraId="3E0D24C2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A5887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2DEF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FFB0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F55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FFB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5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D0C0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2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A49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CBA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5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E81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4C9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0F7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62A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5AEB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6E-02</w:t>
            </w:r>
          </w:p>
        </w:tc>
      </w:tr>
      <w:tr w:rsidR="005108E0" w:rsidRPr="00DE7478" w14:paraId="62739A9A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804B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A8D7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2010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012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CA9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5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F277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294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0D8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457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B44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D26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4FC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F574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E-02</w:t>
            </w:r>
          </w:p>
        </w:tc>
      </w:tr>
      <w:tr w:rsidR="005108E0" w:rsidRPr="00DE7478" w14:paraId="0BA60D50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EA21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8A1D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BB9B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ADE8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6F9B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6CF2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6C83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AC74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BF9E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5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02B6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EDA2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2DC4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B9A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-02</w:t>
            </w:r>
          </w:p>
        </w:tc>
      </w:tr>
      <w:tr w:rsidR="005108E0" w:rsidRPr="00DE7478" w14:paraId="5CDBA220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975E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CEF7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B8C4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ACA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384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B314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FB5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C35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1FC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CA3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568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81F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3CEA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E-02</w:t>
            </w:r>
          </w:p>
        </w:tc>
      </w:tr>
      <w:tr w:rsidR="005108E0" w:rsidRPr="00DE7478" w14:paraId="6E034DF5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78E2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5308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648F0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D87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D7D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E+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49E2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481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1D4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2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09D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FE0F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255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0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657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1613D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</w:tr>
      <w:tr w:rsidR="005108E0" w:rsidRPr="00DE7478" w14:paraId="18AE0E12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294B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FC26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1399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C1A3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6BC8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176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AD4B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015F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7DDF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AB41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B465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5969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E56A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108E0" w:rsidRPr="00DE7478" w14:paraId="3BE957F8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E8920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F807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142E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9B2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638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7715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BFA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CB4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399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09D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5CC8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227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77ED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-02</w:t>
            </w:r>
          </w:p>
        </w:tc>
      </w:tr>
      <w:tr w:rsidR="005108E0" w:rsidRPr="00DE7478" w14:paraId="6492BC3B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08D7B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046A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2690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260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AC2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6B38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07D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DB3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761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2C0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B4D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E9E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C284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108E0" w:rsidRPr="00DE7478" w14:paraId="03EB7644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C0E5B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7030A0"/>
                <w:sz w:val="18"/>
                <w:szCs w:val="18"/>
                <w:lang w:eastAsia="fr-FR"/>
              </w:rPr>
              <w:t>4_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9A9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660F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70BF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1E2C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0DE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2760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7166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447A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E062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F8F6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DAFA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83A9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108E0" w:rsidRPr="00DE7478" w14:paraId="600707AA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4BAE8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35CE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0D9A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72B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275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E77D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671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0A8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611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A7F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C5E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2AB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3F19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-02</w:t>
            </w:r>
          </w:p>
        </w:tc>
      </w:tr>
      <w:tr w:rsidR="005108E0" w:rsidRPr="00DE7478" w14:paraId="2D51043D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DE33F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39D3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3ED3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893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A15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402B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EEF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5F9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D08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5F2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3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8C2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692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5740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2</w:t>
            </w:r>
          </w:p>
        </w:tc>
      </w:tr>
      <w:tr w:rsidR="005108E0" w:rsidRPr="00DE7478" w14:paraId="50CEF567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C6DE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022C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4EE4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63A7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D1B6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1F2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4E1C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560A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9232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3E-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69C9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0EA7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0EE1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ACE0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</w:tr>
      <w:tr w:rsidR="005108E0" w:rsidRPr="00DE7478" w14:paraId="2D47D682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94ADC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9A50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BCAFE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2B8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5E7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+0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DCA3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17F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27D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078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83E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896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606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1F7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E-02</w:t>
            </w:r>
          </w:p>
        </w:tc>
      </w:tr>
      <w:tr w:rsidR="005108E0" w:rsidRPr="00DE7478" w14:paraId="0CBD303B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CFC4A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76C2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AD537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A55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D64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+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C0E1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D62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7B8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7A7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AB9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3AD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E-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1D2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D5E7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2</w:t>
            </w:r>
          </w:p>
        </w:tc>
      </w:tr>
      <w:tr w:rsidR="005108E0" w:rsidRPr="00DE7478" w14:paraId="75C7E00A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01BA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228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D36DF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EAC9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-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0748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+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3A3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F9F5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11E0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9E6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38FE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E-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38F7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2C0A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6E33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E-02</w:t>
            </w:r>
          </w:p>
        </w:tc>
      </w:tr>
      <w:tr w:rsidR="005108E0" w:rsidRPr="00DE7478" w14:paraId="3E9B7D44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EAD3DA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DFB2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9FB4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143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DBA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C3C5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3583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9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909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FEA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6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0CC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274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E27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C169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1</w:t>
            </w:r>
          </w:p>
        </w:tc>
      </w:tr>
      <w:tr w:rsidR="005108E0" w:rsidRPr="00DE7478" w14:paraId="3729E634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16E7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6F5F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6C39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874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2ED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6DB8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C4E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8DB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941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A0B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065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154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8D39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</w:tr>
      <w:tr w:rsidR="005108E0" w:rsidRPr="00DE7478" w14:paraId="4BCF0548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2205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2FE7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83315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C740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C5B1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EF7F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C8A2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C49C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6B12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713E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3BD5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2A6F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B2F3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1</w:t>
            </w:r>
          </w:p>
        </w:tc>
      </w:tr>
      <w:tr w:rsidR="005108E0" w:rsidRPr="00DE7478" w14:paraId="0466E0BB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A6CE7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0BA4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6FFE6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E6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9007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34F2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949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435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626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3A4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6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768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F0C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09F77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1</w:t>
            </w:r>
          </w:p>
        </w:tc>
      </w:tr>
      <w:tr w:rsidR="005108E0" w:rsidRPr="00DE7478" w14:paraId="134B59FF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81343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7ED6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C1A4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120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5502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128E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46D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465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BC0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95F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DF6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2E9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404D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</w:tr>
      <w:tr w:rsidR="005108E0" w:rsidRPr="00DE7478" w14:paraId="1FB8DE3B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83898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F87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8728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CDD8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2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B4F45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CF1F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C74A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3897A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DD55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C058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8DF1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3372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4C59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E-02</w:t>
            </w:r>
          </w:p>
        </w:tc>
      </w:tr>
      <w:tr w:rsidR="005108E0" w:rsidRPr="00DE7478" w14:paraId="57AED9C6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2467E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7071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71953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728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4632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79DC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4B7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A17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849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0141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F760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F2C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241A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E-02</w:t>
            </w:r>
          </w:p>
        </w:tc>
      </w:tr>
      <w:tr w:rsidR="005108E0" w:rsidRPr="00DE7478" w14:paraId="7513C701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55CDD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8859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AD77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AF1F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3AD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EFAD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D9A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BE74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44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873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8E0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E4C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B72E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2</w:t>
            </w:r>
          </w:p>
        </w:tc>
      </w:tr>
      <w:tr w:rsidR="005108E0" w:rsidRPr="00DE7478" w14:paraId="065FD630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6F52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70C0"/>
                <w:sz w:val="18"/>
                <w:szCs w:val="18"/>
                <w:lang w:eastAsia="fr-FR"/>
              </w:rPr>
              <w:t>4_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95D4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D3BDF" w14:textId="77777777" w:rsidR="005108E0" w:rsidRPr="00DE7478" w:rsidRDefault="005108E0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EBF3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B7036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946C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6ADAE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1B9C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0479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7D00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-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3E09B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C41CD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4FE63" w14:textId="77777777" w:rsidR="005108E0" w:rsidRPr="00DE7478" w:rsidRDefault="005108E0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0E-02</w:t>
            </w:r>
          </w:p>
        </w:tc>
      </w:tr>
    </w:tbl>
    <w:p w14:paraId="25A8A816" w14:textId="77777777" w:rsidR="005108E0" w:rsidRPr="00DE7478" w:rsidRDefault="005108E0" w:rsidP="005108E0">
      <w:pPr>
        <w:jc w:val="both"/>
        <w:rPr>
          <w:b/>
          <w:bCs/>
        </w:rPr>
      </w:pPr>
    </w:p>
    <w:p w14:paraId="29E3DF25" w14:textId="524513C1" w:rsidR="002D3339" w:rsidRPr="005108E0" w:rsidRDefault="005108E0" w:rsidP="005108E0">
      <w:r w:rsidRPr="00FB579A">
        <w:rPr>
          <w:b/>
          <w:bCs/>
          <w:color w:val="000000" w:themeColor="text1"/>
        </w:rPr>
        <w:t xml:space="preserve">Table S2: </w:t>
      </w:r>
      <w:r w:rsidRPr="00FB579A">
        <w:rPr>
          <w:color w:val="000000" w:themeColor="text1"/>
        </w:rPr>
        <w:t>Numerical data used in the study for strains 4-19 and 4-30.</w:t>
      </w:r>
    </w:p>
    <w:sectPr w:rsidR="002D3339" w:rsidRPr="00510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79"/>
    <w:rsid w:val="002D3339"/>
    <w:rsid w:val="002E2AF4"/>
    <w:rsid w:val="005108E0"/>
    <w:rsid w:val="00A93D18"/>
    <w:rsid w:val="00BA3A2B"/>
    <w:rsid w:val="00F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916AA0-84A6-43E8-99DE-E32E22B0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D1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8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79"/>
    <w:pPr>
      <w:spacing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D1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3D1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Duteil</dc:creator>
  <cp:keywords/>
  <dc:description/>
  <cp:lastModifiedBy>Thibault Duteil</cp:lastModifiedBy>
  <cp:revision>3</cp:revision>
  <dcterms:created xsi:type="dcterms:W3CDTF">2025-11-06T15:12:00Z</dcterms:created>
  <dcterms:modified xsi:type="dcterms:W3CDTF">2025-11-06T15:14:00Z</dcterms:modified>
</cp:coreProperties>
</file>